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20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50"/>
        <w:gridCol w:w="1150"/>
        <w:gridCol w:w="1150"/>
        <w:gridCol w:w="1178"/>
        <w:gridCol w:w="1756"/>
        <w:gridCol w:w="1831"/>
        <w:gridCol w:w="2009"/>
        <w:gridCol w:w="1771"/>
        <w:gridCol w:w="1722"/>
        <w:gridCol w:w="2189"/>
        <w:gridCol w:w="2286"/>
        <w:gridCol w:w="1877"/>
      </w:tblGrid>
      <w:tr w:rsidR="00465D21" w:rsidRPr="00A84042" w14:paraId="56B85BB8" w14:textId="77777777" w:rsidTr="008C58CD">
        <w:trPr>
          <w:trHeight w:val="346"/>
        </w:trPr>
        <w:tc>
          <w:tcPr>
            <w:tcW w:w="0" w:type="auto"/>
            <w:gridSpan w:val="12"/>
            <w:tcBorders>
              <w:bottom w:val="single" w:sz="18" w:space="0" w:color="auto"/>
            </w:tcBorders>
          </w:tcPr>
          <w:p w14:paraId="79413C6F" w14:textId="44497D31" w:rsidR="00465D21" w:rsidRPr="008C58CD" w:rsidRDefault="00C614B4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Supporting information t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 xml:space="preserve">able 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2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. Correlation table between factors in Takakura stage 2</w:t>
            </w:r>
          </w:p>
        </w:tc>
      </w:tr>
      <w:tr w:rsidR="00465D21" w:rsidRPr="00A84042" w14:paraId="624EB684" w14:textId="77777777" w:rsidTr="008C58CD">
        <w:trPr>
          <w:trHeight w:val="346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9A3832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0EC2D51" w14:textId="6489DDD3" w:rsidR="00465D21" w:rsidRPr="008C58CD" w:rsidRDefault="008C58CD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A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F93397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E11720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E50A64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706BD1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8900A8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por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8F065E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Qo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981799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721DA8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igorous_ME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8C8B2D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Moderate_ME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6811D52" w14:textId="31E0B485" w:rsidR="00465D21" w:rsidRPr="008C58CD" w:rsidRDefault="00757400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_MET</w:t>
            </w:r>
          </w:p>
        </w:tc>
      </w:tr>
      <w:tr w:rsidR="00465D21" w:rsidRPr="00A84042" w14:paraId="3596C727" w14:textId="77777777" w:rsidTr="00EB71E4">
        <w:trPr>
          <w:trHeight w:val="726"/>
        </w:trPr>
        <w:tc>
          <w:tcPr>
            <w:tcW w:w="0" w:type="auto"/>
            <w:tcBorders>
              <w:top w:val="single" w:sz="18" w:space="0" w:color="auto"/>
            </w:tcBorders>
          </w:tcPr>
          <w:p w14:paraId="00BCDD1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87A8DD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64</w:t>
            </w:r>
          </w:p>
          <w:p w14:paraId="40A0BD8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4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1931D4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3D84DE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single" w:sz="18" w:space="0" w:color="auto"/>
            </w:tcBorders>
          </w:tcPr>
          <w:p w14:paraId="0C3211B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02" w:type="dxa"/>
            <w:tcBorders>
              <w:top w:val="single" w:sz="18" w:space="0" w:color="auto"/>
            </w:tcBorders>
          </w:tcPr>
          <w:p w14:paraId="77DDFE5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77" w:type="dxa"/>
            <w:tcBorders>
              <w:top w:val="single" w:sz="18" w:space="0" w:color="auto"/>
            </w:tcBorders>
          </w:tcPr>
          <w:p w14:paraId="1A73CC5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43" w:type="dxa"/>
            <w:tcBorders>
              <w:top w:val="single" w:sz="18" w:space="0" w:color="auto"/>
            </w:tcBorders>
          </w:tcPr>
          <w:p w14:paraId="6772F30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5" w:type="dxa"/>
            <w:tcBorders>
              <w:top w:val="single" w:sz="18" w:space="0" w:color="auto"/>
            </w:tcBorders>
          </w:tcPr>
          <w:p w14:paraId="3FE15F8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  <w:tcBorders>
              <w:top w:val="single" w:sz="18" w:space="0" w:color="auto"/>
            </w:tcBorders>
          </w:tcPr>
          <w:p w14:paraId="441B9D8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7277472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  <w:tcBorders>
              <w:top w:val="single" w:sz="18" w:space="0" w:color="auto"/>
            </w:tcBorders>
          </w:tcPr>
          <w:p w14:paraId="64F2118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7D1C9D6B" w14:textId="77777777" w:rsidTr="00EB71E4">
        <w:trPr>
          <w:trHeight w:val="726"/>
        </w:trPr>
        <w:tc>
          <w:tcPr>
            <w:tcW w:w="0" w:type="auto"/>
          </w:tcPr>
          <w:p w14:paraId="7462E09B" w14:textId="09C8959D" w:rsidR="00465D21" w:rsidRPr="008C58CD" w:rsidRDefault="00576F47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</w:t>
            </w:r>
            <w:r w:rsidR="008C58CD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0" w:type="auto"/>
          </w:tcPr>
          <w:p w14:paraId="104F986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27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5896E8F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6)</w:t>
            </w:r>
          </w:p>
        </w:tc>
        <w:tc>
          <w:tcPr>
            <w:tcW w:w="0" w:type="auto"/>
          </w:tcPr>
          <w:p w14:paraId="3073DFA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95</w:t>
            </w:r>
          </w:p>
          <w:p w14:paraId="68583C5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93)</w:t>
            </w:r>
          </w:p>
        </w:tc>
        <w:tc>
          <w:tcPr>
            <w:tcW w:w="0" w:type="auto"/>
          </w:tcPr>
          <w:p w14:paraId="1C10EA8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</w:tcPr>
          <w:p w14:paraId="5001BA4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02" w:type="dxa"/>
          </w:tcPr>
          <w:p w14:paraId="6D53CD9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77" w:type="dxa"/>
          </w:tcPr>
          <w:p w14:paraId="43041D7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43" w:type="dxa"/>
          </w:tcPr>
          <w:p w14:paraId="0FEB037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5" w:type="dxa"/>
          </w:tcPr>
          <w:p w14:paraId="45F0F6F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</w:tcPr>
          <w:p w14:paraId="48407DC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</w:tcPr>
          <w:p w14:paraId="6D25759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511DBE5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4AC8358E" w14:textId="77777777" w:rsidTr="00EB71E4">
        <w:trPr>
          <w:trHeight w:val="726"/>
        </w:trPr>
        <w:tc>
          <w:tcPr>
            <w:tcW w:w="0" w:type="auto"/>
          </w:tcPr>
          <w:p w14:paraId="4DD0157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Pain</w:t>
            </w:r>
          </w:p>
        </w:tc>
        <w:tc>
          <w:tcPr>
            <w:tcW w:w="0" w:type="auto"/>
          </w:tcPr>
          <w:p w14:paraId="42D38EC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90</w:t>
            </w:r>
          </w:p>
          <w:p w14:paraId="491861D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18)</w:t>
            </w:r>
          </w:p>
        </w:tc>
        <w:tc>
          <w:tcPr>
            <w:tcW w:w="0" w:type="auto"/>
          </w:tcPr>
          <w:p w14:paraId="476F871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46</w:t>
            </w:r>
          </w:p>
          <w:p w14:paraId="1C9E90D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39)</w:t>
            </w:r>
          </w:p>
        </w:tc>
        <w:tc>
          <w:tcPr>
            <w:tcW w:w="0" w:type="auto"/>
          </w:tcPr>
          <w:p w14:paraId="0A26676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667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E59030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28" w:type="dxa"/>
          </w:tcPr>
          <w:p w14:paraId="37D6EB8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02" w:type="dxa"/>
          </w:tcPr>
          <w:p w14:paraId="4B158F5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77" w:type="dxa"/>
          </w:tcPr>
          <w:p w14:paraId="1529413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43" w:type="dxa"/>
          </w:tcPr>
          <w:p w14:paraId="6AB7CCC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5" w:type="dxa"/>
          </w:tcPr>
          <w:p w14:paraId="2838849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</w:tcPr>
          <w:p w14:paraId="1B42ECC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</w:tcPr>
          <w:p w14:paraId="7182149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265CA23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7250759B" w14:textId="77777777" w:rsidTr="00EB71E4">
        <w:trPr>
          <w:trHeight w:val="704"/>
        </w:trPr>
        <w:tc>
          <w:tcPr>
            <w:tcW w:w="0" w:type="auto"/>
          </w:tcPr>
          <w:p w14:paraId="7DBB620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0" w:type="auto"/>
          </w:tcPr>
          <w:p w14:paraId="18AD61E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58</w:t>
            </w:r>
          </w:p>
          <w:p w14:paraId="4E923C1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53)</w:t>
            </w:r>
          </w:p>
        </w:tc>
        <w:tc>
          <w:tcPr>
            <w:tcW w:w="0" w:type="auto"/>
          </w:tcPr>
          <w:p w14:paraId="5B179E9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76</w:t>
            </w:r>
          </w:p>
          <w:p w14:paraId="342BB9B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87)</w:t>
            </w:r>
          </w:p>
        </w:tc>
        <w:tc>
          <w:tcPr>
            <w:tcW w:w="0" w:type="auto"/>
          </w:tcPr>
          <w:p w14:paraId="0C81219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7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0F24B7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5)</w:t>
            </w:r>
          </w:p>
        </w:tc>
        <w:tc>
          <w:tcPr>
            <w:tcW w:w="1728" w:type="dxa"/>
          </w:tcPr>
          <w:p w14:paraId="7A46C5A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795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818E62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02" w:type="dxa"/>
          </w:tcPr>
          <w:p w14:paraId="3E41CA8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77" w:type="dxa"/>
          </w:tcPr>
          <w:p w14:paraId="7D03292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43" w:type="dxa"/>
          </w:tcPr>
          <w:p w14:paraId="7D4FB3E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5" w:type="dxa"/>
          </w:tcPr>
          <w:p w14:paraId="75B4CDC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</w:tcPr>
          <w:p w14:paraId="34471BB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</w:tcPr>
          <w:p w14:paraId="26FE2B6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7FD3903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26727FFF" w14:textId="77777777" w:rsidTr="00EB71E4">
        <w:trPr>
          <w:trHeight w:val="726"/>
        </w:trPr>
        <w:tc>
          <w:tcPr>
            <w:tcW w:w="0" w:type="auto"/>
          </w:tcPr>
          <w:p w14:paraId="13BC9D3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ports</w:t>
            </w:r>
          </w:p>
        </w:tc>
        <w:tc>
          <w:tcPr>
            <w:tcW w:w="0" w:type="auto"/>
          </w:tcPr>
          <w:p w14:paraId="45E9169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02</w:t>
            </w:r>
          </w:p>
          <w:p w14:paraId="1A1441C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87)</w:t>
            </w:r>
          </w:p>
        </w:tc>
        <w:tc>
          <w:tcPr>
            <w:tcW w:w="0" w:type="auto"/>
          </w:tcPr>
          <w:p w14:paraId="162C152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04</w:t>
            </w:r>
          </w:p>
          <w:p w14:paraId="343388C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79)</w:t>
            </w:r>
          </w:p>
        </w:tc>
        <w:tc>
          <w:tcPr>
            <w:tcW w:w="0" w:type="auto"/>
          </w:tcPr>
          <w:p w14:paraId="3813027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87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C51CC8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4)</w:t>
            </w:r>
          </w:p>
        </w:tc>
        <w:tc>
          <w:tcPr>
            <w:tcW w:w="1728" w:type="dxa"/>
          </w:tcPr>
          <w:p w14:paraId="7920D75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54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BF3406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02" w:type="dxa"/>
          </w:tcPr>
          <w:p w14:paraId="3DFAE16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671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CA4E2A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977" w:type="dxa"/>
          </w:tcPr>
          <w:p w14:paraId="3C975AF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43" w:type="dxa"/>
          </w:tcPr>
          <w:p w14:paraId="158A523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5" w:type="dxa"/>
          </w:tcPr>
          <w:p w14:paraId="768195B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</w:tcPr>
          <w:p w14:paraId="6459B07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</w:tcPr>
          <w:p w14:paraId="5FD3085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3DF2CB6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6CB6CC1A" w14:textId="77777777" w:rsidTr="00EB71E4">
        <w:trPr>
          <w:trHeight w:val="726"/>
        </w:trPr>
        <w:tc>
          <w:tcPr>
            <w:tcW w:w="0" w:type="auto"/>
          </w:tcPr>
          <w:p w14:paraId="11A50EF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QoL</w:t>
            </w:r>
          </w:p>
        </w:tc>
        <w:tc>
          <w:tcPr>
            <w:tcW w:w="0" w:type="auto"/>
          </w:tcPr>
          <w:p w14:paraId="043CBFF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23</w:t>
            </w:r>
          </w:p>
          <w:p w14:paraId="299D98E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868)</w:t>
            </w:r>
          </w:p>
        </w:tc>
        <w:tc>
          <w:tcPr>
            <w:tcW w:w="0" w:type="auto"/>
          </w:tcPr>
          <w:p w14:paraId="1DFFFA3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14</w:t>
            </w:r>
          </w:p>
          <w:p w14:paraId="002FB69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12)</w:t>
            </w:r>
          </w:p>
        </w:tc>
        <w:tc>
          <w:tcPr>
            <w:tcW w:w="0" w:type="auto"/>
          </w:tcPr>
          <w:p w14:paraId="417CED8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18</w:t>
            </w:r>
          </w:p>
          <w:p w14:paraId="70B0A3F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13)</w:t>
            </w:r>
          </w:p>
        </w:tc>
        <w:tc>
          <w:tcPr>
            <w:tcW w:w="1728" w:type="dxa"/>
          </w:tcPr>
          <w:p w14:paraId="438E254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466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F37D3D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02" w:type="dxa"/>
          </w:tcPr>
          <w:p w14:paraId="5BC7369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500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48674B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977" w:type="dxa"/>
          </w:tcPr>
          <w:p w14:paraId="3538178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536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3EB4C5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43" w:type="dxa"/>
          </w:tcPr>
          <w:p w14:paraId="34DD801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5" w:type="dxa"/>
          </w:tcPr>
          <w:p w14:paraId="30872F2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</w:tcPr>
          <w:p w14:paraId="4D287AE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</w:tcPr>
          <w:p w14:paraId="24FFCF4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04C09F9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72882116" w14:textId="77777777" w:rsidTr="00EB71E4">
        <w:trPr>
          <w:trHeight w:val="726"/>
        </w:trPr>
        <w:tc>
          <w:tcPr>
            <w:tcW w:w="0" w:type="auto"/>
          </w:tcPr>
          <w:p w14:paraId="3BC0EB6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0" w:type="auto"/>
          </w:tcPr>
          <w:p w14:paraId="7313558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82</w:t>
            </w:r>
          </w:p>
          <w:p w14:paraId="47C54C6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58)</w:t>
            </w:r>
          </w:p>
        </w:tc>
        <w:tc>
          <w:tcPr>
            <w:tcW w:w="0" w:type="auto"/>
          </w:tcPr>
          <w:p w14:paraId="7711BB8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09</w:t>
            </w:r>
          </w:p>
          <w:p w14:paraId="7E54F4C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32)</w:t>
            </w:r>
          </w:p>
        </w:tc>
        <w:tc>
          <w:tcPr>
            <w:tcW w:w="0" w:type="auto"/>
          </w:tcPr>
          <w:p w14:paraId="1C3F472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38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299099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4)</w:t>
            </w:r>
          </w:p>
        </w:tc>
        <w:tc>
          <w:tcPr>
            <w:tcW w:w="1728" w:type="dxa"/>
          </w:tcPr>
          <w:p w14:paraId="0412CE9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611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08B2DD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02" w:type="dxa"/>
          </w:tcPr>
          <w:p w14:paraId="5669C46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549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29F971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977" w:type="dxa"/>
          </w:tcPr>
          <w:p w14:paraId="2F73ABF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48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397EF9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43" w:type="dxa"/>
          </w:tcPr>
          <w:p w14:paraId="76CECEF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460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6E7B20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95" w:type="dxa"/>
          </w:tcPr>
          <w:p w14:paraId="31A5829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</w:tcPr>
          <w:p w14:paraId="358FE92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</w:tcPr>
          <w:p w14:paraId="6CF007C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4F68621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32382D10" w14:textId="77777777" w:rsidTr="00EB71E4">
        <w:trPr>
          <w:trHeight w:val="726"/>
        </w:trPr>
        <w:tc>
          <w:tcPr>
            <w:tcW w:w="0" w:type="auto"/>
          </w:tcPr>
          <w:p w14:paraId="6B6A382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igorous_MET</w:t>
            </w:r>
          </w:p>
        </w:tc>
        <w:tc>
          <w:tcPr>
            <w:tcW w:w="0" w:type="auto"/>
          </w:tcPr>
          <w:p w14:paraId="64FA523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02</w:t>
            </w:r>
          </w:p>
          <w:p w14:paraId="72300A0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44)</w:t>
            </w:r>
          </w:p>
        </w:tc>
        <w:tc>
          <w:tcPr>
            <w:tcW w:w="0" w:type="auto"/>
          </w:tcPr>
          <w:p w14:paraId="37FD7B6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82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12749FC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39)</w:t>
            </w:r>
          </w:p>
        </w:tc>
        <w:tc>
          <w:tcPr>
            <w:tcW w:w="0" w:type="auto"/>
          </w:tcPr>
          <w:p w14:paraId="1F232C7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53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236E163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28" w:type="dxa"/>
          </w:tcPr>
          <w:p w14:paraId="51572A4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67</w:t>
            </w:r>
          </w:p>
          <w:p w14:paraId="17FDA7A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51)</w:t>
            </w:r>
          </w:p>
        </w:tc>
        <w:tc>
          <w:tcPr>
            <w:tcW w:w="1802" w:type="dxa"/>
          </w:tcPr>
          <w:p w14:paraId="7915A4E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02</w:t>
            </w:r>
          </w:p>
          <w:p w14:paraId="4E64400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90)</w:t>
            </w:r>
          </w:p>
        </w:tc>
        <w:tc>
          <w:tcPr>
            <w:tcW w:w="1977" w:type="dxa"/>
          </w:tcPr>
          <w:p w14:paraId="76FA48F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72</w:t>
            </w:r>
          </w:p>
          <w:p w14:paraId="7ACD99B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03)</w:t>
            </w:r>
          </w:p>
        </w:tc>
        <w:tc>
          <w:tcPr>
            <w:tcW w:w="1743" w:type="dxa"/>
          </w:tcPr>
          <w:p w14:paraId="3C901DD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08</w:t>
            </w:r>
          </w:p>
          <w:p w14:paraId="7FD47DE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39)</w:t>
            </w:r>
          </w:p>
        </w:tc>
        <w:tc>
          <w:tcPr>
            <w:tcW w:w="1695" w:type="dxa"/>
          </w:tcPr>
          <w:p w14:paraId="15EF738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90</w:t>
            </w:r>
          </w:p>
          <w:p w14:paraId="1E3066F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16)</w:t>
            </w:r>
          </w:p>
        </w:tc>
        <w:tc>
          <w:tcPr>
            <w:tcW w:w="2154" w:type="dxa"/>
          </w:tcPr>
          <w:p w14:paraId="41EA4EB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0" w:type="dxa"/>
          </w:tcPr>
          <w:p w14:paraId="54DBC06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0D708F5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52CC71B3" w14:textId="77777777" w:rsidTr="00EB71E4">
        <w:trPr>
          <w:trHeight w:val="726"/>
        </w:trPr>
        <w:tc>
          <w:tcPr>
            <w:tcW w:w="0" w:type="auto"/>
          </w:tcPr>
          <w:p w14:paraId="30258F9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Moderate_MET</w:t>
            </w:r>
          </w:p>
        </w:tc>
        <w:tc>
          <w:tcPr>
            <w:tcW w:w="0" w:type="auto"/>
          </w:tcPr>
          <w:p w14:paraId="2C023FF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10</w:t>
            </w:r>
          </w:p>
          <w:p w14:paraId="6D5DA63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45)</w:t>
            </w:r>
          </w:p>
        </w:tc>
        <w:tc>
          <w:tcPr>
            <w:tcW w:w="0" w:type="auto"/>
          </w:tcPr>
          <w:p w14:paraId="3CBEC65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38</w:t>
            </w:r>
          </w:p>
          <w:p w14:paraId="7DCB547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84)</w:t>
            </w:r>
          </w:p>
        </w:tc>
        <w:tc>
          <w:tcPr>
            <w:tcW w:w="0" w:type="auto"/>
          </w:tcPr>
          <w:p w14:paraId="7C742BC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45</w:t>
            </w:r>
          </w:p>
          <w:p w14:paraId="0FC137E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95)</w:t>
            </w:r>
          </w:p>
        </w:tc>
        <w:tc>
          <w:tcPr>
            <w:tcW w:w="1728" w:type="dxa"/>
          </w:tcPr>
          <w:p w14:paraId="028A906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61</w:t>
            </w:r>
          </w:p>
          <w:p w14:paraId="18D39AF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62)</w:t>
            </w:r>
          </w:p>
        </w:tc>
        <w:tc>
          <w:tcPr>
            <w:tcW w:w="1802" w:type="dxa"/>
          </w:tcPr>
          <w:p w14:paraId="08EBADE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10</w:t>
            </w:r>
          </w:p>
          <w:p w14:paraId="547B30B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46)</w:t>
            </w:r>
          </w:p>
        </w:tc>
        <w:tc>
          <w:tcPr>
            <w:tcW w:w="1977" w:type="dxa"/>
          </w:tcPr>
          <w:p w14:paraId="1507AB8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36</w:t>
            </w:r>
          </w:p>
          <w:p w14:paraId="624B25F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98)</w:t>
            </w:r>
          </w:p>
        </w:tc>
        <w:tc>
          <w:tcPr>
            <w:tcW w:w="1743" w:type="dxa"/>
          </w:tcPr>
          <w:p w14:paraId="77FD489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24</w:t>
            </w:r>
          </w:p>
          <w:p w14:paraId="4AD7392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72)</w:t>
            </w:r>
          </w:p>
        </w:tc>
        <w:tc>
          <w:tcPr>
            <w:tcW w:w="1695" w:type="dxa"/>
          </w:tcPr>
          <w:p w14:paraId="3DB854B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74</w:t>
            </w:r>
          </w:p>
          <w:p w14:paraId="639728F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94)</w:t>
            </w:r>
          </w:p>
        </w:tc>
        <w:tc>
          <w:tcPr>
            <w:tcW w:w="2154" w:type="dxa"/>
          </w:tcPr>
          <w:p w14:paraId="390AFA2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37</w:t>
            </w:r>
          </w:p>
          <w:p w14:paraId="752A5D2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24)</w:t>
            </w:r>
          </w:p>
        </w:tc>
        <w:tc>
          <w:tcPr>
            <w:tcW w:w="2250" w:type="dxa"/>
          </w:tcPr>
          <w:p w14:paraId="7544EF4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7" w:type="dxa"/>
          </w:tcPr>
          <w:p w14:paraId="709D04C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419FC8D3" w14:textId="77777777" w:rsidTr="00EB71E4">
        <w:trPr>
          <w:trHeight w:val="726"/>
        </w:trPr>
        <w:tc>
          <w:tcPr>
            <w:tcW w:w="0" w:type="auto"/>
          </w:tcPr>
          <w:p w14:paraId="0832B72C" w14:textId="73533ED4" w:rsidR="00465D21" w:rsidRPr="008C58CD" w:rsidRDefault="00757400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_MET</w:t>
            </w:r>
          </w:p>
        </w:tc>
        <w:tc>
          <w:tcPr>
            <w:tcW w:w="0" w:type="auto"/>
          </w:tcPr>
          <w:p w14:paraId="1CA9CFF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47</w:t>
            </w:r>
          </w:p>
          <w:p w14:paraId="399C7E1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72)</w:t>
            </w:r>
          </w:p>
        </w:tc>
        <w:tc>
          <w:tcPr>
            <w:tcW w:w="0" w:type="auto"/>
          </w:tcPr>
          <w:p w14:paraId="439F05A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25</w:t>
            </w:r>
          </w:p>
          <w:p w14:paraId="46A815A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02)</w:t>
            </w:r>
          </w:p>
        </w:tc>
        <w:tc>
          <w:tcPr>
            <w:tcW w:w="0" w:type="auto"/>
          </w:tcPr>
          <w:p w14:paraId="3953A6E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319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5936895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9)</w:t>
            </w:r>
          </w:p>
        </w:tc>
        <w:tc>
          <w:tcPr>
            <w:tcW w:w="1728" w:type="dxa"/>
          </w:tcPr>
          <w:p w14:paraId="1C409D6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63</w:t>
            </w:r>
          </w:p>
          <w:p w14:paraId="75E2A85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38)</w:t>
            </w:r>
          </w:p>
        </w:tc>
        <w:tc>
          <w:tcPr>
            <w:tcW w:w="1802" w:type="dxa"/>
          </w:tcPr>
          <w:p w14:paraId="136024F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15</w:t>
            </w:r>
          </w:p>
          <w:p w14:paraId="6A76BCD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16)</w:t>
            </w:r>
          </w:p>
        </w:tc>
        <w:tc>
          <w:tcPr>
            <w:tcW w:w="1977" w:type="dxa"/>
          </w:tcPr>
          <w:p w14:paraId="68369AC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04</w:t>
            </w:r>
          </w:p>
          <w:p w14:paraId="11DBCF7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78)</w:t>
            </w:r>
          </w:p>
        </w:tc>
        <w:tc>
          <w:tcPr>
            <w:tcW w:w="1743" w:type="dxa"/>
          </w:tcPr>
          <w:p w14:paraId="38B374B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34</w:t>
            </w:r>
          </w:p>
          <w:p w14:paraId="5791011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806)</w:t>
            </w:r>
          </w:p>
        </w:tc>
        <w:tc>
          <w:tcPr>
            <w:tcW w:w="1695" w:type="dxa"/>
          </w:tcPr>
          <w:p w14:paraId="70E4D30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29</w:t>
            </w:r>
          </w:p>
          <w:p w14:paraId="1580D2C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53)</w:t>
            </w:r>
          </w:p>
        </w:tc>
        <w:tc>
          <w:tcPr>
            <w:tcW w:w="2154" w:type="dxa"/>
          </w:tcPr>
          <w:p w14:paraId="0A22829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2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8F8CF71" w14:textId="2B0BBB9A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</w:t>
            </w:r>
            <w:r w:rsidR="00DA29A4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0.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17)</w:t>
            </w:r>
          </w:p>
        </w:tc>
        <w:tc>
          <w:tcPr>
            <w:tcW w:w="2250" w:type="dxa"/>
          </w:tcPr>
          <w:p w14:paraId="2C3B142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16</w:t>
            </w:r>
          </w:p>
          <w:p w14:paraId="7181819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04)</w:t>
            </w:r>
          </w:p>
        </w:tc>
        <w:tc>
          <w:tcPr>
            <w:tcW w:w="1847" w:type="dxa"/>
          </w:tcPr>
          <w:p w14:paraId="1055AB7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84042" w14:paraId="7DAA3996" w14:textId="77777777" w:rsidTr="00EB71E4">
        <w:trPr>
          <w:trHeight w:val="726"/>
        </w:trPr>
        <w:tc>
          <w:tcPr>
            <w:tcW w:w="0" w:type="auto"/>
            <w:tcBorders>
              <w:bottom w:val="single" w:sz="18" w:space="0" w:color="auto"/>
            </w:tcBorders>
          </w:tcPr>
          <w:p w14:paraId="29E8234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Total_ME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99DAEA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46</w:t>
            </w:r>
          </w:p>
          <w:p w14:paraId="414263C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7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AF9E59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305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4FE8A83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25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B8A3D3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558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15A5A4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</w:tcPr>
          <w:p w14:paraId="3245B7E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80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37ACBA4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41)</w:t>
            </w:r>
          </w:p>
        </w:tc>
        <w:tc>
          <w:tcPr>
            <w:tcW w:w="1802" w:type="dxa"/>
            <w:tcBorders>
              <w:bottom w:val="single" w:sz="18" w:space="0" w:color="auto"/>
            </w:tcBorders>
          </w:tcPr>
          <w:p w14:paraId="78726FA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07</w:t>
            </w:r>
          </w:p>
          <w:p w14:paraId="59327FA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62)</w:t>
            </w:r>
          </w:p>
        </w:tc>
        <w:tc>
          <w:tcPr>
            <w:tcW w:w="1977" w:type="dxa"/>
            <w:tcBorders>
              <w:bottom w:val="single" w:sz="18" w:space="0" w:color="auto"/>
            </w:tcBorders>
          </w:tcPr>
          <w:p w14:paraId="0157509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57</w:t>
            </w:r>
          </w:p>
          <w:p w14:paraId="0DBB18B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81)</w:t>
            </w:r>
          </w:p>
        </w:tc>
        <w:tc>
          <w:tcPr>
            <w:tcW w:w="1743" w:type="dxa"/>
            <w:tcBorders>
              <w:bottom w:val="single" w:sz="18" w:space="0" w:color="auto"/>
            </w:tcBorders>
          </w:tcPr>
          <w:p w14:paraId="5DB0850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88</w:t>
            </w:r>
          </w:p>
          <w:p w14:paraId="57ECC46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26)</w:t>
            </w:r>
          </w:p>
        </w:tc>
        <w:tc>
          <w:tcPr>
            <w:tcW w:w="1695" w:type="dxa"/>
            <w:tcBorders>
              <w:bottom w:val="single" w:sz="18" w:space="0" w:color="auto"/>
            </w:tcBorders>
          </w:tcPr>
          <w:p w14:paraId="3138B8C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11</w:t>
            </w:r>
          </w:p>
          <w:p w14:paraId="68159E0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23)</w:t>
            </w:r>
          </w:p>
        </w:tc>
        <w:tc>
          <w:tcPr>
            <w:tcW w:w="2154" w:type="dxa"/>
            <w:tcBorders>
              <w:bottom w:val="single" w:sz="18" w:space="0" w:color="auto"/>
            </w:tcBorders>
          </w:tcPr>
          <w:p w14:paraId="205D714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951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BCF83B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22FDC66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20</w:t>
            </w:r>
          </w:p>
          <w:p w14:paraId="7CB1F22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11)</w:t>
            </w:r>
          </w:p>
        </w:tc>
        <w:tc>
          <w:tcPr>
            <w:tcW w:w="1847" w:type="dxa"/>
            <w:tcBorders>
              <w:bottom w:val="single" w:sz="18" w:space="0" w:color="auto"/>
            </w:tcBorders>
          </w:tcPr>
          <w:p w14:paraId="51A2AE1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59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8FE450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</w:tr>
      <w:tr w:rsidR="008C58CD" w:rsidRPr="00A84042" w14:paraId="5051811D" w14:textId="77777777" w:rsidTr="00D0721F">
        <w:trPr>
          <w:trHeight w:val="726"/>
        </w:trPr>
        <w:tc>
          <w:tcPr>
            <w:tcW w:w="20569" w:type="dxa"/>
            <w:gridSpan w:val="12"/>
            <w:tcBorders>
              <w:top w:val="single" w:sz="18" w:space="0" w:color="auto"/>
            </w:tcBorders>
          </w:tcPr>
          <w:p w14:paraId="1A75671E" w14:textId="77777777" w:rsidR="008C58CD" w:rsidRPr="008C58CD" w:rsidRDefault="008C58CD" w:rsidP="008C58C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 w:rsidRPr="008C58CD">
              <w:rPr>
                <w:rFonts w:ascii="Times New Roman" w:hAnsi="Times New Roman" w:cs="Times New Roman"/>
              </w:rPr>
              <w:t xml:space="preserve">SD = standard deviation; M = male; F = female; FAOS = Foot and Ankle Outcome Score; (Sx = symptom, ADL = activities of daily living, QOL = quality of life); IPAQ = International Physical Activity Questionnaire; MET = Metabolic Equivalent Task minutes  </w:t>
            </w:r>
          </w:p>
          <w:p w14:paraId="06143568" w14:textId="2501BB1F" w:rsidR="008C58CD" w:rsidRPr="008C58CD" w:rsidRDefault="008C58CD" w:rsidP="008C58C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* p &lt; 0.05; ** p = 0.001</w:t>
            </w:r>
          </w:p>
        </w:tc>
      </w:tr>
    </w:tbl>
    <w:p w14:paraId="0D48D09D" w14:textId="5453BA32" w:rsidR="00465D21" w:rsidRPr="00AD23C3" w:rsidRDefault="00465D21" w:rsidP="00EB71E4">
      <w:pPr>
        <w:rPr>
          <w:rFonts w:ascii="Times New Roman" w:hAnsi="Times New Roman" w:cs="Times New Roman"/>
        </w:rPr>
      </w:pPr>
    </w:p>
    <w:p w14:paraId="47FB5929" w14:textId="3CDA1B9A" w:rsidR="005107B3" w:rsidRPr="00AD23C3" w:rsidRDefault="005107B3">
      <w:pPr>
        <w:rPr>
          <w:rFonts w:ascii="Times New Roman" w:hAnsi="Times New Roman" w:cs="Times New Roman"/>
        </w:rPr>
      </w:pPr>
    </w:p>
    <w:sectPr w:rsidR="005107B3" w:rsidRPr="00AD23C3" w:rsidSect="00753738">
      <w:pgSz w:w="245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14EEE" w14:textId="77777777" w:rsidR="00D703B3" w:rsidRDefault="00D703B3" w:rsidP="00204035">
      <w:pPr>
        <w:spacing w:after="0" w:line="240" w:lineRule="auto"/>
      </w:pPr>
      <w:r>
        <w:separator/>
      </w:r>
    </w:p>
  </w:endnote>
  <w:endnote w:type="continuationSeparator" w:id="0">
    <w:p w14:paraId="73121D9F" w14:textId="77777777" w:rsidR="00D703B3" w:rsidRDefault="00D703B3" w:rsidP="00204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281CD" w14:textId="77777777" w:rsidR="00D703B3" w:rsidRDefault="00D703B3" w:rsidP="00204035">
      <w:pPr>
        <w:spacing w:after="0" w:line="240" w:lineRule="auto"/>
      </w:pPr>
      <w:r>
        <w:separator/>
      </w:r>
    </w:p>
  </w:footnote>
  <w:footnote w:type="continuationSeparator" w:id="0">
    <w:p w14:paraId="52C944DB" w14:textId="77777777" w:rsidR="00D703B3" w:rsidRDefault="00D703B3" w:rsidP="00204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2CFD"/>
    <w:multiLevelType w:val="multilevel"/>
    <w:tmpl w:val="3DA43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9645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7B3"/>
    <w:rsid w:val="00050BFA"/>
    <w:rsid w:val="000A5121"/>
    <w:rsid w:val="000A6A88"/>
    <w:rsid w:val="000C4500"/>
    <w:rsid w:val="000C733B"/>
    <w:rsid w:val="000E6B45"/>
    <w:rsid w:val="00100486"/>
    <w:rsid w:val="00132F77"/>
    <w:rsid w:val="001759A3"/>
    <w:rsid w:val="00204035"/>
    <w:rsid w:val="00287CAE"/>
    <w:rsid w:val="002901A3"/>
    <w:rsid w:val="0029470F"/>
    <w:rsid w:val="00296FB5"/>
    <w:rsid w:val="002E11B0"/>
    <w:rsid w:val="002F4765"/>
    <w:rsid w:val="00321704"/>
    <w:rsid w:val="00341D75"/>
    <w:rsid w:val="0035309A"/>
    <w:rsid w:val="003761F1"/>
    <w:rsid w:val="00391732"/>
    <w:rsid w:val="00396646"/>
    <w:rsid w:val="003C5015"/>
    <w:rsid w:val="003E16DF"/>
    <w:rsid w:val="00453997"/>
    <w:rsid w:val="00465D21"/>
    <w:rsid w:val="004A4E5B"/>
    <w:rsid w:val="004D2201"/>
    <w:rsid w:val="005046D1"/>
    <w:rsid w:val="005107B3"/>
    <w:rsid w:val="00516598"/>
    <w:rsid w:val="00534A50"/>
    <w:rsid w:val="00576F47"/>
    <w:rsid w:val="00607530"/>
    <w:rsid w:val="00653294"/>
    <w:rsid w:val="00661C8E"/>
    <w:rsid w:val="0068161F"/>
    <w:rsid w:val="006D2528"/>
    <w:rsid w:val="007411B6"/>
    <w:rsid w:val="00757400"/>
    <w:rsid w:val="007603F1"/>
    <w:rsid w:val="007925B1"/>
    <w:rsid w:val="007D13E5"/>
    <w:rsid w:val="007D19F7"/>
    <w:rsid w:val="00897B6F"/>
    <w:rsid w:val="008A61CF"/>
    <w:rsid w:val="008B6FAC"/>
    <w:rsid w:val="008C58CD"/>
    <w:rsid w:val="00944912"/>
    <w:rsid w:val="009645EF"/>
    <w:rsid w:val="009D27C4"/>
    <w:rsid w:val="009E25E3"/>
    <w:rsid w:val="00A111B5"/>
    <w:rsid w:val="00A11BF5"/>
    <w:rsid w:val="00A84042"/>
    <w:rsid w:val="00AA1569"/>
    <w:rsid w:val="00AA67F1"/>
    <w:rsid w:val="00AD23C3"/>
    <w:rsid w:val="00AE3751"/>
    <w:rsid w:val="00B1582E"/>
    <w:rsid w:val="00B75F15"/>
    <w:rsid w:val="00BE1AA8"/>
    <w:rsid w:val="00C1447F"/>
    <w:rsid w:val="00C354EB"/>
    <w:rsid w:val="00C438B6"/>
    <w:rsid w:val="00C614B4"/>
    <w:rsid w:val="00C62A32"/>
    <w:rsid w:val="00C94923"/>
    <w:rsid w:val="00CB7F7E"/>
    <w:rsid w:val="00CC6578"/>
    <w:rsid w:val="00CF5ADA"/>
    <w:rsid w:val="00D07CC8"/>
    <w:rsid w:val="00D13472"/>
    <w:rsid w:val="00D3499C"/>
    <w:rsid w:val="00D703B3"/>
    <w:rsid w:val="00DA2695"/>
    <w:rsid w:val="00DA29A4"/>
    <w:rsid w:val="00DA4A13"/>
    <w:rsid w:val="00DA7D51"/>
    <w:rsid w:val="00DE3F77"/>
    <w:rsid w:val="00E0368F"/>
    <w:rsid w:val="00EB71E4"/>
    <w:rsid w:val="00EE4AB5"/>
    <w:rsid w:val="00F62596"/>
    <w:rsid w:val="00F63C52"/>
    <w:rsid w:val="00FA7884"/>
    <w:rsid w:val="00FD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6FD4B"/>
  <w15:chartTrackingRefBased/>
  <w15:docId w15:val="{E7488D23-C17D-41EA-B2ED-164D758D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4035"/>
  </w:style>
  <w:style w:type="paragraph" w:styleId="a5">
    <w:name w:val="footer"/>
    <w:basedOn w:val="a"/>
    <w:link w:val="Char0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4035"/>
  </w:style>
  <w:style w:type="character" w:styleId="a6">
    <w:name w:val="Hyperlink"/>
    <w:basedOn w:val="a0"/>
    <w:uiPriority w:val="99"/>
    <w:semiHidden/>
    <w:unhideWhenUsed/>
    <w:rsid w:val="00465D21"/>
    <w:rPr>
      <w:color w:val="0000FF"/>
      <w:u w:val="single"/>
    </w:rPr>
  </w:style>
  <w:style w:type="table" w:styleId="1">
    <w:name w:val="Grid Table 1 Light"/>
    <w:basedOn w:val="a1"/>
    <w:uiPriority w:val="46"/>
    <w:rsid w:val="00465D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5605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OSUB KIM</cp:lastModifiedBy>
  <cp:revision>54</cp:revision>
  <dcterms:created xsi:type="dcterms:W3CDTF">2025-07-28T06:55:00Z</dcterms:created>
  <dcterms:modified xsi:type="dcterms:W3CDTF">2026-02-25T02:39:00Z</dcterms:modified>
</cp:coreProperties>
</file>